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86D9E7" w:rsidR="00FB3483" w:rsidRPr="00930A31" w:rsidRDefault="00A67CC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02D849" w:rsidR="00FB3483" w:rsidRPr="00930A31" w:rsidRDefault="00253B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D8090D" w:rsidR="00FB3483" w:rsidRPr="00930A31" w:rsidRDefault="001C496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119E5D" w:rsidR="00FB3483" w:rsidRPr="00930A31" w:rsidRDefault="001C49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26F087" w:rsidR="00FB3483" w:rsidRPr="00930A31" w:rsidRDefault="000E43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DB406D" w:rsidR="00FB3483" w:rsidRPr="00930A31" w:rsidRDefault="000E43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50BC89" w:rsidR="00FB3483" w:rsidRPr="00930A31" w:rsidRDefault="000E430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A2C60">
              <w:rPr>
                <w:rFonts w:ascii="Arial" w:hAnsi="Arial" w:cs="Arial"/>
                <w:color w:val="auto"/>
                <w:sz w:val="18"/>
                <w:szCs w:val="18"/>
              </w:rPr>
              <w:t xml:space="preserve"> (SF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0692A3" w:rsidR="00FB3483" w:rsidRPr="00930A31" w:rsidRDefault="000E430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45C4D4" w:rsidR="00FB3483" w:rsidRPr="00930A31" w:rsidRDefault="0031107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CF96ED" w:rsidR="00930A31" w:rsidRPr="00930A31" w:rsidRDefault="0031107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50814">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43E8D1" w:rsidR="00930A31" w:rsidRPr="00930A31" w:rsidRDefault="0031107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50814">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6B2C62" w:rsidR="00FB3483" w:rsidRPr="00930A31" w:rsidRDefault="00995A0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50814">
              <w:rPr>
                <w:rFonts w:ascii="Arial" w:hAnsi="Arial" w:cs="Arial"/>
                <w:color w:val="auto"/>
                <w:sz w:val="18"/>
                <w:szCs w:val="18"/>
              </w:rPr>
              <w:t xml:space="preserve"> (</w:t>
            </w:r>
            <w:r w:rsidR="0089108E">
              <w:rPr>
                <w:rFonts w:ascii="Arial" w:hAnsi="Arial" w:cs="Arial"/>
                <w:color w:val="auto"/>
                <w:sz w:val="18"/>
                <w:szCs w:val="18"/>
              </w:rPr>
              <w:t>SF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488144" w:rsidR="00FB3483" w:rsidRPr="00930A31" w:rsidRDefault="00E62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BF4402" w:rsidR="00930A31" w:rsidRPr="00930A31" w:rsidRDefault="00995A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82B517" w:rsidR="00930A31" w:rsidRPr="00930A31" w:rsidRDefault="00995A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ADB91D" w:rsidR="00930A31" w:rsidRPr="00930A31" w:rsidRDefault="00995A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C42866" w:rsidR="00930A31" w:rsidRPr="00930A31" w:rsidRDefault="00995A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0EF9CA" w:rsidR="00930A31" w:rsidRPr="00930A31" w:rsidRDefault="00E62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8B5966" w:rsidR="00930A31" w:rsidRPr="00930A31" w:rsidRDefault="00E62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9D54C5" w:rsidR="006E5FE2" w:rsidRPr="00930A31" w:rsidRDefault="00995A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5EAE28" w:rsidR="006E5FE2" w:rsidRPr="00930A31" w:rsidRDefault="00E62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474B80" w:rsidR="00930A31" w:rsidRPr="00930A31" w:rsidRDefault="00972EA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AF0035" w:rsidR="00930A31" w:rsidRPr="00930A31" w:rsidRDefault="001B364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5CFE86" w:rsidR="00FB3483" w:rsidRPr="00930A31" w:rsidRDefault="001B3642" w:rsidP="005979B8">
            <w:pPr>
              <w:pStyle w:val="Default"/>
              <w:spacing w:before="40" w:after="40"/>
              <w:rPr>
                <w:rFonts w:ascii="Arial" w:hAnsi="Arial" w:cs="Arial"/>
                <w:color w:val="auto"/>
                <w:sz w:val="18"/>
                <w:szCs w:val="18"/>
              </w:rPr>
            </w:pPr>
            <w:r>
              <w:rPr>
                <w:rFonts w:ascii="Arial" w:hAnsi="Arial" w:cs="Arial"/>
                <w:color w:val="auto"/>
                <w:sz w:val="18"/>
                <w:szCs w:val="18"/>
              </w:rPr>
              <w:t>8 (SF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9C6A26" w:rsidR="00CD7164" w:rsidRPr="00930A31" w:rsidRDefault="00C6016F"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CD7164">
              <w:rPr>
                <w:rFonts w:ascii="Arial" w:hAnsi="Arial" w:cs="Arial"/>
                <w:color w:val="auto"/>
                <w:sz w:val="18"/>
                <w:szCs w:val="18"/>
              </w:rPr>
              <w:t xml:space="preserve"> (SF </w:t>
            </w:r>
            <w:r w:rsidR="00566C56">
              <w:rPr>
                <w:rFonts w:ascii="Arial" w:hAnsi="Arial" w:cs="Arial"/>
                <w:color w:val="auto"/>
                <w:sz w:val="18"/>
                <w:szCs w:val="18"/>
              </w:rPr>
              <w:t>4</w:t>
            </w:r>
            <w:r w:rsidR="00CD7164">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B313B7" w:rsidR="00FB3483" w:rsidRPr="00930A31" w:rsidRDefault="00E62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DAEF8D" w:rsidR="00930A31" w:rsidRPr="00930A31" w:rsidRDefault="00566C56"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D5A60">
              <w:rPr>
                <w:rFonts w:ascii="Arial" w:hAnsi="Arial" w:cs="Arial"/>
                <w:color w:val="auto"/>
                <w:sz w:val="18"/>
                <w:szCs w:val="18"/>
              </w:rPr>
              <w:t xml:space="preserve"> -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9D9274" w:rsidR="00930A31" w:rsidRPr="00930A31" w:rsidRDefault="00E62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026481" w:rsidR="00930A31" w:rsidRPr="00930A31" w:rsidRDefault="00566C56"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20479">
              <w:rPr>
                <w:rFonts w:ascii="Arial" w:hAnsi="Arial" w:cs="Arial"/>
                <w:color w:val="auto"/>
                <w:sz w:val="18"/>
                <w:szCs w:val="18"/>
              </w:rPr>
              <w:t xml:space="preserve"> -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674AAB" w:rsidR="00930A31" w:rsidRPr="00930A31" w:rsidRDefault="00E62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9BDA6C" w:rsidR="00FB3483" w:rsidRPr="00930A31" w:rsidRDefault="00A204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69C421" w:rsidR="00077B44" w:rsidRPr="00930A31" w:rsidRDefault="00E62E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23A0A9" w:rsidR="00930A31" w:rsidRPr="00930A31" w:rsidRDefault="00B968CC" w:rsidP="00077B44">
            <w:pPr>
              <w:pStyle w:val="Default"/>
              <w:spacing w:before="40" w:after="40"/>
              <w:rPr>
                <w:rFonts w:ascii="Arial" w:hAnsi="Arial" w:cs="Arial"/>
                <w:color w:val="auto"/>
                <w:sz w:val="18"/>
                <w:szCs w:val="18"/>
              </w:rPr>
            </w:pPr>
            <w:r>
              <w:rPr>
                <w:rFonts w:ascii="Arial" w:hAnsi="Arial" w:cs="Arial"/>
                <w:color w:val="auto"/>
                <w:sz w:val="18"/>
                <w:szCs w:val="18"/>
              </w:rPr>
              <w:t>13 - 1</w:t>
            </w:r>
            <w:r w:rsidR="005D7644">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7F3032" w:rsidR="00930A31"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E41FAC" w:rsidR="00930A31"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0F7B09" w:rsidR="00930A31"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631699" w:rsidR="00930A31"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481181" w:rsidR="00930A31"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E392B0" w:rsidR="00930A31"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420AF5" w:rsidR="00077B44"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A1EE74" w:rsidR="00077B44" w:rsidRPr="00930A31" w:rsidRDefault="00FF79A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4D59C5" w:rsidR="00077B44" w:rsidRPr="00930A31" w:rsidRDefault="005145D3" w:rsidP="00077B44">
            <w:pPr>
              <w:pStyle w:val="Default"/>
              <w:spacing w:before="40" w:after="40"/>
              <w:rPr>
                <w:rFonts w:ascii="Arial" w:hAnsi="Arial" w:cs="Arial"/>
                <w:color w:val="auto"/>
                <w:sz w:val="18"/>
                <w:szCs w:val="18"/>
              </w:rPr>
            </w:pPr>
            <w:r>
              <w:rPr>
                <w:rFonts w:ascii="Arial" w:hAnsi="Arial" w:cs="Arial"/>
                <w:color w:val="auto"/>
                <w:sz w:val="18"/>
                <w:szCs w:val="18"/>
              </w:rPr>
              <w:t>6,7,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BE816" w14:textId="77777777" w:rsidR="00BA4E7A" w:rsidRDefault="00BA4E7A">
      <w:r>
        <w:separator/>
      </w:r>
    </w:p>
  </w:endnote>
  <w:endnote w:type="continuationSeparator" w:id="0">
    <w:p w14:paraId="5431435F" w14:textId="77777777" w:rsidR="00BA4E7A" w:rsidRDefault="00BA4E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F36F3" w14:textId="77777777" w:rsidR="00BA4E7A" w:rsidRDefault="00BA4E7A">
      <w:r>
        <w:separator/>
      </w:r>
    </w:p>
  </w:footnote>
  <w:footnote w:type="continuationSeparator" w:id="0">
    <w:p w14:paraId="3B24A08A" w14:textId="77777777" w:rsidR="00BA4E7A" w:rsidRDefault="00BA4E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61D128C" w:rsidR="00947707" w:rsidRPr="00930A31" w:rsidRDefault="00F770B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29CFF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BF1"/>
    <w:rsid w:val="00077B44"/>
    <w:rsid w:val="000963F2"/>
    <w:rsid w:val="000E430F"/>
    <w:rsid w:val="00104DB4"/>
    <w:rsid w:val="00152CDB"/>
    <w:rsid w:val="001769A4"/>
    <w:rsid w:val="0018323E"/>
    <w:rsid w:val="00190C83"/>
    <w:rsid w:val="001B3642"/>
    <w:rsid w:val="001C4966"/>
    <w:rsid w:val="0023277F"/>
    <w:rsid w:val="00246C93"/>
    <w:rsid w:val="00253BD8"/>
    <w:rsid w:val="00256BAF"/>
    <w:rsid w:val="002A2A06"/>
    <w:rsid w:val="002E7C81"/>
    <w:rsid w:val="003103C2"/>
    <w:rsid w:val="00311072"/>
    <w:rsid w:val="00311882"/>
    <w:rsid w:val="003516AD"/>
    <w:rsid w:val="00363B8D"/>
    <w:rsid w:val="003760FB"/>
    <w:rsid w:val="003B79FF"/>
    <w:rsid w:val="003C290B"/>
    <w:rsid w:val="00400A0B"/>
    <w:rsid w:val="00443C1D"/>
    <w:rsid w:val="00461576"/>
    <w:rsid w:val="004C1685"/>
    <w:rsid w:val="005078EE"/>
    <w:rsid w:val="005145D3"/>
    <w:rsid w:val="00550BF1"/>
    <w:rsid w:val="00566C56"/>
    <w:rsid w:val="0059028D"/>
    <w:rsid w:val="005979B8"/>
    <w:rsid w:val="005D7644"/>
    <w:rsid w:val="006D5A60"/>
    <w:rsid w:val="006E5FE2"/>
    <w:rsid w:val="006F3BA6"/>
    <w:rsid w:val="00726794"/>
    <w:rsid w:val="0077253C"/>
    <w:rsid w:val="007B0F79"/>
    <w:rsid w:val="008412D5"/>
    <w:rsid w:val="0089108E"/>
    <w:rsid w:val="008A2C60"/>
    <w:rsid w:val="008A3EAE"/>
    <w:rsid w:val="008C7C84"/>
    <w:rsid w:val="008E2C91"/>
    <w:rsid w:val="00930A31"/>
    <w:rsid w:val="00947707"/>
    <w:rsid w:val="00950814"/>
    <w:rsid w:val="00972EA8"/>
    <w:rsid w:val="009827E5"/>
    <w:rsid w:val="00995A02"/>
    <w:rsid w:val="009B6B76"/>
    <w:rsid w:val="00A20479"/>
    <w:rsid w:val="00A215D2"/>
    <w:rsid w:val="00A45C79"/>
    <w:rsid w:val="00A67CCD"/>
    <w:rsid w:val="00A86593"/>
    <w:rsid w:val="00AB79CE"/>
    <w:rsid w:val="00AE4BBD"/>
    <w:rsid w:val="00B51910"/>
    <w:rsid w:val="00B968CC"/>
    <w:rsid w:val="00BA4E7A"/>
    <w:rsid w:val="00BE66DF"/>
    <w:rsid w:val="00C22710"/>
    <w:rsid w:val="00C6016F"/>
    <w:rsid w:val="00CD7164"/>
    <w:rsid w:val="00D2373A"/>
    <w:rsid w:val="00D95D84"/>
    <w:rsid w:val="00DC4F19"/>
    <w:rsid w:val="00E324A8"/>
    <w:rsid w:val="00E62E56"/>
    <w:rsid w:val="00E66E3A"/>
    <w:rsid w:val="00E9667B"/>
    <w:rsid w:val="00EB610E"/>
    <w:rsid w:val="00ED39E4"/>
    <w:rsid w:val="00F67C14"/>
    <w:rsid w:val="00F770B7"/>
    <w:rsid w:val="00FA77E2"/>
    <w:rsid w:val="00FB3483"/>
    <w:rsid w:val="00FF79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77</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es Shiely</cp:lastModifiedBy>
  <cp:revision>12</cp:revision>
  <cp:lastPrinted>2022-03-23T10:01:00Z</cp:lastPrinted>
  <dcterms:created xsi:type="dcterms:W3CDTF">2023-09-15T11:02:00Z</dcterms:created>
  <dcterms:modified xsi:type="dcterms:W3CDTF">2023-12-07T19:47:00Z</dcterms:modified>
</cp:coreProperties>
</file>